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7"/>
        <w:gridCol w:w="710"/>
        <w:gridCol w:w="2766"/>
      </w:tblGrid>
      <w:tr w:rsidR="0066243F" w:rsidRPr="0066243F" w14:paraId="007AE176" w14:textId="77777777" w:rsidTr="00541A8F">
        <w:tc>
          <w:tcPr>
            <w:tcW w:w="4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214278" w14:textId="4AA06457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agent name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14:paraId="1AFFE1A5" w14:textId="74639FF3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65802791" w14:textId="283DADF7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company</w:t>
            </w:r>
          </w:p>
        </w:tc>
      </w:tr>
      <w:tr w:rsidR="0066243F" w:rsidRPr="0066243F" w14:paraId="366EEDE0" w14:textId="77777777" w:rsidTr="00541A8F">
        <w:tc>
          <w:tcPr>
            <w:tcW w:w="4820" w:type="dxa"/>
            <w:gridSpan w:val="2"/>
            <w:tcBorders>
              <w:top w:val="single" w:sz="12" w:space="0" w:color="auto"/>
            </w:tcBorders>
          </w:tcPr>
          <w:p w14:paraId="0528220B" w14:textId="320A51A1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DMEM medium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14:paraId="6FAEBFFC" w14:textId="77777777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1E081088" w14:textId="0608C3CD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Gibco</w:t>
            </w:r>
          </w:p>
        </w:tc>
      </w:tr>
      <w:tr w:rsidR="0066243F" w:rsidRPr="0066243F" w14:paraId="07990D7D" w14:textId="77777777" w:rsidTr="00541A8F">
        <w:tc>
          <w:tcPr>
            <w:tcW w:w="4820" w:type="dxa"/>
            <w:gridSpan w:val="2"/>
          </w:tcPr>
          <w:p w14:paraId="58A87441" w14:textId="3653FCA9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etal bovine serum</w:t>
            </w:r>
          </w:p>
        </w:tc>
        <w:tc>
          <w:tcPr>
            <w:tcW w:w="710" w:type="dxa"/>
          </w:tcPr>
          <w:p w14:paraId="5180BF33" w14:textId="77777777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5333DC58" w14:textId="7A9A158A" w:rsidR="003C75D0" w:rsidRPr="0066243F" w:rsidRDefault="003C75D0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Ausbian/Aibco</w:t>
            </w:r>
          </w:p>
        </w:tc>
      </w:tr>
      <w:tr w:rsidR="0066243F" w:rsidRPr="0066243F" w14:paraId="1C222A9D" w14:textId="77777777" w:rsidTr="00541A8F">
        <w:tc>
          <w:tcPr>
            <w:tcW w:w="4820" w:type="dxa"/>
            <w:gridSpan w:val="2"/>
          </w:tcPr>
          <w:p w14:paraId="19A65720" w14:textId="2FC76F89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enicillin-Streptomycin(10000U/ml)</w:t>
            </w:r>
          </w:p>
        </w:tc>
        <w:tc>
          <w:tcPr>
            <w:tcW w:w="710" w:type="dxa"/>
          </w:tcPr>
          <w:p w14:paraId="1D692C63" w14:textId="77777777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66D8898F" w14:textId="110EBA28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Gibco</w:t>
            </w:r>
          </w:p>
        </w:tc>
      </w:tr>
      <w:tr w:rsidR="0066243F" w:rsidRPr="0066243F" w14:paraId="7EADE575" w14:textId="77777777" w:rsidTr="00541A8F">
        <w:tc>
          <w:tcPr>
            <w:tcW w:w="4820" w:type="dxa"/>
            <w:gridSpan w:val="2"/>
          </w:tcPr>
          <w:p w14:paraId="5AE8C0E7" w14:textId="1B50ACBF" w:rsidR="009E4F73" w:rsidRPr="0066243F" w:rsidRDefault="009E4F73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eproTech m-CSF 10μg</w:t>
            </w:r>
          </w:p>
        </w:tc>
        <w:tc>
          <w:tcPr>
            <w:tcW w:w="710" w:type="dxa"/>
          </w:tcPr>
          <w:p w14:paraId="2E3D39A2" w14:textId="77777777" w:rsidR="009E4F73" w:rsidRPr="0066243F" w:rsidRDefault="009E4F73" w:rsidP="002E2510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7DD8BBE9" w14:textId="61812B7E" w:rsidR="009E4F73" w:rsidRPr="0066243F" w:rsidRDefault="009E4F73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eproTech</w:t>
            </w:r>
          </w:p>
        </w:tc>
      </w:tr>
      <w:tr w:rsidR="0066243F" w:rsidRPr="0066243F" w14:paraId="17051E4D" w14:textId="77777777" w:rsidTr="00541A8F">
        <w:tc>
          <w:tcPr>
            <w:tcW w:w="4820" w:type="dxa"/>
            <w:gridSpan w:val="2"/>
          </w:tcPr>
          <w:p w14:paraId="15A72F02" w14:textId="4F1F5620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combinant Rhesus Macaque IL-4</w:t>
            </w:r>
          </w:p>
        </w:tc>
        <w:tc>
          <w:tcPr>
            <w:tcW w:w="710" w:type="dxa"/>
          </w:tcPr>
          <w:p w14:paraId="49C314DA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5C03C0B7" w14:textId="69975F16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Beyotime </w:t>
            </w:r>
          </w:p>
        </w:tc>
      </w:tr>
      <w:tr w:rsidR="0066243F" w:rsidRPr="0066243F" w14:paraId="5D46ABB8" w14:textId="77777777" w:rsidTr="00541A8F">
        <w:tc>
          <w:tcPr>
            <w:tcW w:w="4820" w:type="dxa"/>
            <w:gridSpan w:val="2"/>
          </w:tcPr>
          <w:p w14:paraId="3A682014" w14:textId="39A5E217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combinant Rhesus Macaque IL-13</w:t>
            </w:r>
          </w:p>
        </w:tc>
        <w:tc>
          <w:tcPr>
            <w:tcW w:w="710" w:type="dxa"/>
          </w:tcPr>
          <w:p w14:paraId="47A36A45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6330AC16" w14:textId="5511201A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Beyotime </w:t>
            </w:r>
          </w:p>
        </w:tc>
      </w:tr>
      <w:tr w:rsidR="0066243F" w:rsidRPr="0066243F" w14:paraId="3A2D0D3F" w14:textId="77777777" w:rsidTr="00541A8F">
        <w:tc>
          <w:tcPr>
            <w:tcW w:w="4820" w:type="dxa"/>
            <w:gridSpan w:val="2"/>
          </w:tcPr>
          <w:p w14:paraId="7B36A8FA" w14:textId="4E05B614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0.25 Trypsin-EDTA 0.02% in HBSS</w:t>
            </w:r>
          </w:p>
        </w:tc>
        <w:tc>
          <w:tcPr>
            <w:tcW w:w="710" w:type="dxa"/>
          </w:tcPr>
          <w:p w14:paraId="7AFD77AD" w14:textId="77777777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68E52799" w14:textId="3AB7813C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BIOAGRIO</w:t>
            </w:r>
          </w:p>
        </w:tc>
      </w:tr>
      <w:tr w:rsidR="0066243F" w:rsidRPr="0066243F" w14:paraId="1CFFBAD8" w14:textId="77777777" w:rsidTr="00541A8F">
        <w:tc>
          <w:tcPr>
            <w:tcW w:w="4820" w:type="dxa"/>
            <w:gridSpan w:val="2"/>
          </w:tcPr>
          <w:p w14:paraId="6D61FC9B" w14:textId="5FBA1A30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LY294002</w:t>
            </w:r>
          </w:p>
        </w:tc>
        <w:tc>
          <w:tcPr>
            <w:tcW w:w="710" w:type="dxa"/>
          </w:tcPr>
          <w:p w14:paraId="6324B487" w14:textId="77777777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122E8061" w14:textId="029B8CBE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Topscience</w:t>
            </w:r>
          </w:p>
        </w:tc>
      </w:tr>
      <w:tr w:rsidR="0066243F" w:rsidRPr="0066243F" w14:paraId="26B5F8E1" w14:textId="77777777" w:rsidTr="00541A8F">
        <w:tc>
          <w:tcPr>
            <w:tcW w:w="4820" w:type="dxa"/>
            <w:gridSpan w:val="2"/>
          </w:tcPr>
          <w:p w14:paraId="19AFAD63" w14:textId="3D3C4D15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rotease inhibitor cocktail</w:t>
            </w:r>
          </w:p>
        </w:tc>
        <w:tc>
          <w:tcPr>
            <w:tcW w:w="710" w:type="dxa"/>
          </w:tcPr>
          <w:p w14:paraId="039B7C4B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7EFC0E1A" w14:textId="5B25B675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Thermo Scientific</w:t>
            </w:r>
          </w:p>
        </w:tc>
      </w:tr>
      <w:tr w:rsidR="0066243F" w:rsidRPr="0066243F" w14:paraId="238C4930" w14:textId="77777777" w:rsidTr="00541A8F">
        <w:tc>
          <w:tcPr>
            <w:tcW w:w="4820" w:type="dxa"/>
            <w:gridSpan w:val="2"/>
          </w:tcPr>
          <w:p w14:paraId="32D3324C" w14:textId="175E8D9A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hosphatase inhibitor cocktail</w:t>
            </w:r>
          </w:p>
        </w:tc>
        <w:tc>
          <w:tcPr>
            <w:tcW w:w="710" w:type="dxa"/>
          </w:tcPr>
          <w:p w14:paraId="6B3D4C06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299A67C9" w14:textId="084DCCDE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Thermo Scientific</w:t>
            </w:r>
          </w:p>
        </w:tc>
      </w:tr>
      <w:tr w:rsidR="0066243F" w:rsidRPr="0066243F" w14:paraId="3816EDEC" w14:textId="77777777" w:rsidTr="00541A8F">
        <w:tc>
          <w:tcPr>
            <w:tcW w:w="4820" w:type="dxa"/>
            <w:gridSpan w:val="2"/>
          </w:tcPr>
          <w:p w14:paraId="7D2AE550" w14:textId="47DAC0B3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TRIzol</w:t>
            </w:r>
          </w:p>
        </w:tc>
        <w:tc>
          <w:tcPr>
            <w:tcW w:w="710" w:type="dxa"/>
          </w:tcPr>
          <w:p w14:paraId="71AC3408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76550E6A" w14:textId="76088E6D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Invitrogen</w:t>
            </w:r>
          </w:p>
        </w:tc>
      </w:tr>
      <w:tr w:rsidR="0066243F" w:rsidRPr="0066243F" w14:paraId="37A55896" w14:textId="77777777" w:rsidTr="00541A8F">
        <w:tc>
          <w:tcPr>
            <w:tcW w:w="4820" w:type="dxa"/>
            <w:gridSpan w:val="2"/>
          </w:tcPr>
          <w:p w14:paraId="0366CA9E" w14:textId="1F5C7420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DnaseI</w:t>
            </w:r>
          </w:p>
        </w:tc>
        <w:tc>
          <w:tcPr>
            <w:tcW w:w="710" w:type="dxa"/>
          </w:tcPr>
          <w:p w14:paraId="1977D370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24F72078" w14:textId="6FA5FF66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Beyotime </w:t>
            </w:r>
          </w:p>
        </w:tc>
      </w:tr>
      <w:tr w:rsidR="0066243F" w:rsidRPr="0066243F" w14:paraId="30813C69" w14:textId="77777777" w:rsidTr="00541A8F">
        <w:tc>
          <w:tcPr>
            <w:tcW w:w="4820" w:type="dxa"/>
            <w:gridSpan w:val="2"/>
          </w:tcPr>
          <w:p w14:paraId="021D7798" w14:textId="38A2B20C" w:rsidR="0090090B" w:rsidRPr="0066243F" w:rsidRDefault="0090090B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IV collagenase</w:t>
            </w:r>
          </w:p>
        </w:tc>
        <w:tc>
          <w:tcPr>
            <w:tcW w:w="710" w:type="dxa"/>
          </w:tcPr>
          <w:p w14:paraId="3F81C38E" w14:textId="77777777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70380769" w14:textId="168CDB9C" w:rsidR="0090090B" w:rsidRPr="0066243F" w:rsidRDefault="0090090B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BioFroxx</w:t>
            </w:r>
          </w:p>
        </w:tc>
      </w:tr>
      <w:tr w:rsidR="0066243F" w:rsidRPr="0066243F" w14:paraId="0063FEA9" w14:textId="77777777" w:rsidTr="00541A8F">
        <w:tc>
          <w:tcPr>
            <w:tcW w:w="4820" w:type="dxa"/>
            <w:gridSpan w:val="2"/>
          </w:tcPr>
          <w:p w14:paraId="4FA07E63" w14:textId="6573D320" w:rsidR="0090090B" w:rsidRPr="0066243F" w:rsidRDefault="00BB7B79" w:rsidP="00C7505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Mouse IL-6 ELISA MAX™ Deluxe</w:t>
            </w:r>
          </w:p>
        </w:tc>
        <w:tc>
          <w:tcPr>
            <w:tcW w:w="710" w:type="dxa"/>
          </w:tcPr>
          <w:p w14:paraId="5B1D858A" w14:textId="77777777" w:rsidR="0090090B" w:rsidRPr="0066243F" w:rsidRDefault="0090090B" w:rsidP="00C7505F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1698D65A" w14:textId="5A1E479D" w:rsidR="0090090B" w:rsidRPr="0066243F" w:rsidRDefault="00BB7B79" w:rsidP="00C7505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14A4F20D" w14:textId="77777777" w:rsidTr="00541A8F">
        <w:tc>
          <w:tcPr>
            <w:tcW w:w="4820" w:type="dxa"/>
            <w:gridSpan w:val="2"/>
          </w:tcPr>
          <w:p w14:paraId="789DE96C" w14:textId="3552BACF" w:rsidR="0090090B" w:rsidRPr="0066243F" w:rsidRDefault="00BB7B79" w:rsidP="00C7505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ELISA MAX™ Deluxe Set Mouse TNF-α</w:t>
            </w:r>
          </w:p>
        </w:tc>
        <w:tc>
          <w:tcPr>
            <w:tcW w:w="710" w:type="dxa"/>
          </w:tcPr>
          <w:p w14:paraId="5D10C30D" w14:textId="77777777" w:rsidR="0090090B" w:rsidRPr="0066243F" w:rsidRDefault="0090090B" w:rsidP="00C7505F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</w:tcPr>
          <w:p w14:paraId="6717BC70" w14:textId="2C55C070" w:rsidR="0090090B" w:rsidRPr="0066243F" w:rsidRDefault="00BB7B79" w:rsidP="00C7505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1B7426DE" w14:textId="77777777" w:rsidTr="00C7505F">
        <w:tc>
          <w:tcPr>
            <w:tcW w:w="3823" w:type="dxa"/>
            <w:tcBorders>
              <w:bottom w:val="single" w:sz="12" w:space="0" w:color="auto"/>
            </w:tcBorders>
          </w:tcPr>
          <w:p w14:paraId="4ADAE641" w14:textId="1B0799E3" w:rsidR="00241D34" w:rsidRPr="0066243F" w:rsidRDefault="00241D34" w:rsidP="002E251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Mouse IL-10 ELISA MAX™ Deluxe</w:t>
            </w:r>
          </w:p>
        </w:tc>
        <w:tc>
          <w:tcPr>
            <w:tcW w:w="1707" w:type="dxa"/>
            <w:gridSpan w:val="2"/>
            <w:tcBorders>
              <w:bottom w:val="single" w:sz="12" w:space="0" w:color="auto"/>
            </w:tcBorders>
          </w:tcPr>
          <w:p w14:paraId="4AC03496" w14:textId="77777777" w:rsidR="00241D34" w:rsidRPr="0066243F" w:rsidRDefault="00241D34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AAE4AB0" w14:textId="463CC169" w:rsidR="00241D34" w:rsidRPr="0066243F" w:rsidRDefault="00241D34" w:rsidP="002E251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2CF75803" w14:textId="77777777" w:rsidTr="00C7505F">
        <w:tc>
          <w:tcPr>
            <w:tcW w:w="3823" w:type="dxa"/>
            <w:tcBorders>
              <w:top w:val="single" w:sz="12" w:space="0" w:color="auto"/>
            </w:tcBorders>
          </w:tcPr>
          <w:p w14:paraId="4B683619" w14:textId="1C7262AF" w:rsidR="00241D34" w:rsidRPr="0066243F" w:rsidRDefault="00241D34" w:rsidP="00C7505F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707" w:type="dxa"/>
            <w:gridSpan w:val="2"/>
            <w:tcBorders>
              <w:top w:val="single" w:sz="12" w:space="0" w:color="auto"/>
            </w:tcBorders>
          </w:tcPr>
          <w:p w14:paraId="77F03C9D" w14:textId="77777777" w:rsidR="00241D34" w:rsidRPr="0066243F" w:rsidRDefault="00241D34" w:rsidP="00C7505F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56524394" w14:textId="36455248" w:rsidR="00241D34" w:rsidRPr="0066243F" w:rsidRDefault="00241D34" w:rsidP="00C7505F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3E57B16F" w14:textId="58127761" w:rsidR="0010235E" w:rsidRPr="0066243F" w:rsidRDefault="0010235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77AAF76" w14:textId="408AEA15" w:rsidR="0010235E" w:rsidRPr="0066243F" w:rsidRDefault="00B66FF4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 xml:space="preserve">Table S1. </w:t>
      </w:r>
      <w:r w:rsidR="00C7505F"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>Reagents used in this study</w:t>
      </w:r>
      <w:r w:rsidR="0010235E" w:rsidRPr="0066243F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74655754" w14:textId="72BD629F" w:rsidR="0010235E" w:rsidRPr="0066243F" w:rsidRDefault="00B66FF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lastRenderedPageBreak/>
        <w:t xml:space="preserve">Table S2. </w:t>
      </w:r>
      <w:r w:rsidR="00C7505F"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>Primer sequences used in RT-qPCR</w:t>
      </w:r>
    </w:p>
    <w:tbl>
      <w:tblPr>
        <w:tblpPr w:leftFromText="180" w:rightFromText="180" w:vertAnchor="page" w:horzAnchor="margin" w:tblpY="1851"/>
        <w:tblW w:w="8222" w:type="dxa"/>
        <w:tblLook w:val="04A0" w:firstRow="1" w:lastRow="0" w:firstColumn="1" w:lastColumn="0" w:noHBand="0" w:noVBand="1"/>
      </w:tblPr>
      <w:tblGrid>
        <w:gridCol w:w="2020"/>
        <w:gridCol w:w="6268"/>
      </w:tblGrid>
      <w:tr w:rsidR="0066243F" w:rsidRPr="0066243F" w14:paraId="5D1284DF" w14:textId="77777777" w:rsidTr="00541A8F">
        <w:trPr>
          <w:trHeight w:val="285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A57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lastRenderedPageBreak/>
              <w:t>Gene name</w:t>
            </w:r>
          </w:p>
        </w:tc>
        <w:tc>
          <w:tcPr>
            <w:tcW w:w="6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A33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Primer sequence</w:t>
            </w:r>
          </w:p>
        </w:tc>
      </w:tr>
      <w:tr w:rsidR="0066243F" w:rsidRPr="0066243F" w14:paraId="4BB63CC0" w14:textId="77777777" w:rsidTr="00541A8F">
        <w:trPr>
          <w:trHeight w:val="285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8D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iNOS </w:t>
            </w:r>
          </w:p>
        </w:tc>
        <w:tc>
          <w:tcPr>
            <w:tcW w:w="6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95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GTTCTCAGCCCAACAATACAAGA 3’</w:t>
            </w:r>
          </w:p>
        </w:tc>
      </w:tr>
      <w:tr w:rsidR="0066243F" w:rsidRPr="0066243F" w14:paraId="1B1259E6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30D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045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TGGACGGGTCGATGTCAC 3’</w:t>
            </w:r>
          </w:p>
        </w:tc>
      </w:tr>
      <w:tr w:rsidR="0066243F" w:rsidRPr="0066243F" w14:paraId="47BBA877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67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Arg-1 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DE9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TCCAAGCCAAAGTCCTTAGAG 3’</w:t>
            </w:r>
          </w:p>
        </w:tc>
      </w:tr>
      <w:tr w:rsidR="0066243F" w:rsidRPr="0066243F" w14:paraId="4C9B8170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86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88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GAGCTGTCATTAGGGACATCA 3’</w:t>
            </w:r>
          </w:p>
        </w:tc>
      </w:tr>
      <w:tr w:rsidR="0066243F" w:rsidRPr="0066243F" w14:paraId="65196F01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737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izz-1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E1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CAATCCAGCTAACTATCCCTCC 3’</w:t>
            </w:r>
          </w:p>
        </w:tc>
      </w:tr>
      <w:tr w:rsidR="0066243F" w:rsidRPr="0066243F" w14:paraId="6E91265E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ABB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AF4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ACCCAGTAGCAGTCATCCCA 3’</w:t>
            </w:r>
          </w:p>
        </w:tc>
      </w:tr>
      <w:tr w:rsidR="0066243F" w:rsidRPr="0066243F" w14:paraId="4E02FC82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B49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Ym1 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22A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AGGTCTGGCAATTCTTCTGAA 3’</w:t>
            </w:r>
          </w:p>
        </w:tc>
      </w:tr>
      <w:tr w:rsidR="0066243F" w:rsidRPr="0066243F" w14:paraId="32FE8362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C9A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6E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TCTTGCTCATGTGTGTAAGTGA 3’</w:t>
            </w:r>
          </w:p>
        </w:tc>
      </w:tr>
      <w:tr w:rsidR="0066243F" w:rsidRPr="0066243F" w14:paraId="5FE00D55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828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CD206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7367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GTGGAGTGATGGAACCCCAG 3’</w:t>
            </w:r>
          </w:p>
        </w:tc>
      </w:tr>
      <w:tr w:rsidR="0066243F" w:rsidRPr="0066243F" w14:paraId="4006E4FB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AB1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E8F6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CTGTCCGCCCAGTATCCATC 3’</w:t>
            </w:r>
          </w:p>
        </w:tc>
      </w:tr>
      <w:tr w:rsidR="0066243F" w:rsidRPr="0066243F" w14:paraId="600AF8AA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533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IL-10 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8C1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AGTACAGCCGGGAAGACAA 3’</w:t>
            </w:r>
          </w:p>
        </w:tc>
      </w:tr>
      <w:tr w:rsidR="0066243F" w:rsidRPr="0066243F" w14:paraId="04942226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8F9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B8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CCTGGGGCATCACTTCTACC 3’</w:t>
            </w:r>
          </w:p>
        </w:tc>
      </w:tr>
      <w:tr w:rsidR="0066243F" w:rsidRPr="0066243F" w14:paraId="4F6260F9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AD1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IRF5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7E4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GGTCAACGGGGAAAAGAAACT 3’</w:t>
            </w:r>
          </w:p>
        </w:tc>
      </w:tr>
      <w:tr w:rsidR="0066243F" w:rsidRPr="0066243F" w14:paraId="2A473C2E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6E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C18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CATCCACCCCTTCAGTGTACT 3’</w:t>
            </w:r>
          </w:p>
        </w:tc>
      </w:tr>
      <w:tr w:rsidR="0066243F" w:rsidRPr="0066243F" w14:paraId="7F3C35A4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127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CD86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0BC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TGGACTCTACGACTTCACAATG 3’</w:t>
            </w:r>
          </w:p>
        </w:tc>
      </w:tr>
      <w:tr w:rsidR="0066243F" w:rsidRPr="0066243F" w14:paraId="0DB60C21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39E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4CB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AGTTGGCGATCACTGACAGTT 3’</w:t>
            </w:r>
          </w:p>
        </w:tc>
      </w:tr>
      <w:tr w:rsidR="0066243F" w:rsidRPr="0066243F" w14:paraId="38466902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58C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IL-12a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13F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TCTTTTTGGCCACCCTTGC 3’</w:t>
            </w:r>
          </w:p>
        </w:tc>
      </w:tr>
      <w:tr w:rsidR="0066243F" w:rsidRPr="0066243F" w14:paraId="57ACBF19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145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D8BD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TCTTCAGCAGGTTTCGGGAC 3’</w:t>
            </w:r>
          </w:p>
        </w:tc>
      </w:tr>
      <w:tr w:rsidR="0066243F" w:rsidRPr="0066243F" w14:paraId="4A331517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14A6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IL-1β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3BA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ATGAAAGACGGCACACCCAC 3’</w:t>
            </w:r>
          </w:p>
        </w:tc>
      </w:tr>
      <w:tr w:rsidR="0066243F" w:rsidRPr="0066243F" w14:paraId="724FBD9D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EA2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E2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CTTGTGCTCTGCTTGTGAG 3’</w:t>
            </w:r>
          </w:p>
        </w:tc>
      </w:tr>
      <w:tr w:rsidR="0066243F" w:rsidRPr="0066243F" w14:paraId="70126D13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543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Ccl3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478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ACTGCCTGCTGCTTCTCCTACA 3’</w:t>
            </w:r>
          </w:p>
        </w:tc>
      </w:tr>
      <w:tr w:rsidR="0066243F" w:rsidRPr="0066243F" w14:paraId="1A2726D1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559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44B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AGGAAAATGACACCTGGCTGG 3’</w:t>
            </w:r>
          </w:p>
        </w:tc>
      </w:tr>
      <w:tr w:rsidR="0066243F" w:rsidRPr="0066243F" w14:paraId="41BE6779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409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Cxcl9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B61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CCGAGGCACGATCCACTACA 3’</w:t>
            </w:r>
          </w:p>
        </w:tc>
      </w:tr>
      <w:tr w:rsidR="0066243F" w:rsidRPr="0066243F" w14:paraId="0F775498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1A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AB5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AGTCCGGATCTAGGCAGGTTTG 3’</w:t>
            </w:r>
          </w:p>
        </w:tc>
      </w:tr>
      <w:tr w:rsidR="0066243F" w:rsidRPr="0066243F" w14:paraId="4954E778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F97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 xml:space="preserve">Cxcl10 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2C9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ATCCGGAATCTAAGACCATCAAGAA 3’</w:t>
            </w:r>
          </w:p>
        </w:tc>
      </w:tr>
      <w:tr w:rsidR="0066243F" w:rsidRPr="0066243F" w14:paraId="28963B14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740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83B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GACTAGCCATCCACTGGGTAAAG 3’</w:t>
            </w:r>
          </w:p>
        </w:tc>
      </w:tr>
      <w:tr w:rsidR="0066243F" w:rsidRPr="0066243F" w14:paraId="2187AD58" w14:textId="77777777" w:rsidTr="00541A8F">
        <w:trPr>
          <w:trHeight w:val="285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75C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GAPDH</w:t>
            </w:r>
          </w:p>
        </w:tc>
        <w:tc>
          <w:tcPr>
            <w:tcW w:w="6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60C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Forward:5’ TGGCCTTCCGTGTTCCTAC 3’</w:t>
            </w:r>
          </w:p>
        </w:tc>
      </w:tr>
      <w:tr w:rsidR="0066243F" w:rsidRPr="0066243F" w14:paraId="42828169" w14:textId="77777777" w:rsidTr="00541A8F">
        <w:trPr>
          <w:trHeight w:val="285"/>
        </w:trPr>
        <w:tc>
          <w:tcPr>
            <w:tcW w:w="2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BA6B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62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9694" w14:textId="77777777" w:rsidR="00C7505F" w:rsidRPr="0066243F" w:rsidRDefault="00C7505F" w:rsidP="00541A8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ascii="Times New Roman" w:eastAsia="SimSun" w:hAnsi="Times New Roman" w:cs="Times New Roman"/>
                <w:bCs/>
                <w:color w:val="000000" w:themeColor="text1"/>
                <w:sz w:val="36"/>
                <w:szCs w:val="36"/>
              </w:rPr>
              <w:t>Reverse:5’ GAGTTGCTGTTGAAGTCGCA 3’</w:t>
            </w:r>
          </w:p>
        </w:tc>
      </w:tr>
    </w:tbl>
    <w:p w14:paraId="1CCD5CEB" w14:textId="308FABC6" w:rsidR="0010235E" w:rsidRPr="0066243F" w:rsidRDefault="00C7505F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6243F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10235E" w:rsidRPr="0066243F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40E74173" w14:textId="5FE53426" w:rsidR="0010235E" w:rsidRPr="0066243F" w:rsidRDefault="00B66FF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lastRenderedPageBreak/>
        <w:t xml:space="preserve">Table S3. </w:t>
      </w:r>
      <w:r w:rsidR="00C7505F"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>Antibody used in immunoblo</w:t>
      </w:r>
      <w:r w:rsidR="00955212"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>tting</w:t>
      </w:r>
    </w:p>
    <w:tbl>
      <w:tblPr>
        <w:tblStyle w:val="TableGrid"/>
        <w:tblpPr w:leftFromText="180" w:rightFromText="180" w:vertAnchor="page" w:horzAnchor="margin" w:tblpY="17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0"/>
        <w:gridCol w:w="3946"/>
      </w:tblGrid>
      <w:tr w:rsidR="0066243F" w:rsidRPr="0066243F" w14:paraId="2C4E547C" w14:textId="77777777" w:rsidTr="00955212">
        <w:trPr>
          <w:trHeight w:val="254"/>
        </w:trPr>
        <w:tc>
          <w:tcPr>
            <w:tcW w:w="3930" w:type="dxa"/>
            <w:tcBorders>
              <w:top w:val="single" w:sz="12" w:space="0" w:color="auto"/>
              <w:bottom w:val="single" w:sz="12" w:space="0" w:color="auto"/>
            </w:tcBorders>
          </w:tcPr>
          <w:p w14:paraId="6E4FBE73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lastRenderedPageBreak/>
              <w:t>Antibody name</w:t>
            </w:r>
          </w:p>
        </w:tc>
        <w:tc>
          <w:tcPr>
            <w:tcW w:w="3946" w:type="dxa"/>
            <w:tcBorders>
              <w:top w:val="single" w:sz="12" w:space="0" w:color="auto"/>
              <w:bottom w:val="single" w:sz="12" w:space="0" w:color="auto"/>
            </w:tcBorders>
          </w:tcPr>
          <w:p w14:paraId="044A2A88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 xml:space="preserve">Company </w:t>
            </w:r>
          </w:p>
        </w:tc>
      </w:tr>
      <w:tr w:rsidR="0066243F" w:rsidRPr="0066243F" w14:paraId="32517787" w14:textId="77777777" w:rsidTr="00955212">
        <w:tc>
          <w:tcPr>
            <w:tcW w:w="3930" w:type="dxa"/>
            <w:tcBorders>
              <w:top w:val="single" w:sz="12" w:space="0" w:color="auto"/>
            </w:tcBorders>
          </w:tcPr>
          <w:p w14:paraId="540BF1E9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GAPDH rabbit pAb</w:t>
            </w:r>
          </w:p>
        </w:tc>
        <w:tc>
          <w:tcPr>
            <w:tcW w:w="3946" w:type="dxa"/>
            <w:tcBorders>
              <w:top w:val="single" w:sz="12" w:space="0" w:color="auto"/>
            </w:tcBorders>
          </w:tcPr>
          <w:p w14:paraId="694C61D1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bcam</w:t>
            </w:r>
          </w:p>
        </w:tc>
      </w:tr>
      <w:tr w:rsidR="0066243F" w:rsidRPr="0066243F" w14:paraId="7EE31F85" w14:textId="77777777" w:rsidTr="00955212">
        <w:tc>
          <w:tcPr>
            <w:tcW w:w="3930" w:type="dxa"/>
          </w:tcPr>
          <w:p w14:paraId="7A633F6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iNOS rabbit mAb</w:t>
            </w:r>
          </w:p>
        </w:tc>
        <w:tc>
          <w:tcPr>
            <w:tcW w:w="3946" w:type="dxa"/>
          </w:tcPr>
          <w:p w14:paraId="4C83FF3A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164FC1F7" w14:textId="77777777" w:rsidTr="00955212">
        <w:tc>
          <w:tcPr>
            <w:tcW w:w="3930" w:type="dxa"/>
          </w:tcPr>
          <w:p w14:paraId="6A3D2E2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Arg-1 mouse mAb</w:t>
            </w:r>
          </w:p>
        </w:tc>
        <w:tc>
          <w:tcPr>
            <w:tcW w:w="3946" w:type="dxa"/>
          </w:tcPr>
          <w:p w14:paraId="482032F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Santa Cruz</w:t>
            </w:r>
          </w:p>
        </w:tc>
      </w:tr>
      <w:tr w:rsidR="0066243F" w:rsidRPr="0066243F" w14:paraId="690E6514" w14:textId="77777777" w:rsidTr="00955212">
        <w:tc>
          <w:tcPr>
            <w:tcW w:w="3930" w:type="dxa"/>
          </w:tcPr>
          <w:p w14:paraId="0CD0D5DC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E-cadherin mouse mAb</w:t>
            </w:r>
          </w:p>
        </w:tc>
        <w:tc>
          <w:tcPr>
            <w:tcW w:w="3946" w:type="dxa"/>
          </w:tcPr>
          <w:p w14:paraId="42A9041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bcam</w:t>
            </w:r>
          </w:p>
        </w:tc>
      </w:tr>
      <w:tr w:rsidR="0066243F" w:rsidRPr="0066243F" w14:paraId="00571604" w14:textId="77777777" w:rsidTr="00955212">
        <w:tc>
          <w:tcPr>
            <w:tcW w:w="3930" w:type="dxa"/>
          </w:tcPr>
          <w:p w14:paraId="6848AD18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snail mouse mAb</w:t>
            </w:r>
          </w:p>
        </w:tc>
        <w:tc>
          <w:tcPr>
            <w:tcW w:w="3946" w:type="dxa"/>
          </w:tcPr>
          <w:p w14:paraId="47256316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79D5BFB1" w14:textId="77777777" w:rsidTr="00955212">
        <w:tc>
          <w:tcPr>
            <w:tcW w:w="3930" w:type="dxa"/>
          </w:tcPr>
          <w:p w14:paraId="27F454D2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Vimentin mouse mAb</w:t>
            </w:r>
          </w:p>
        </w:tc>
        <w:tc>
          <w:tcPr>
            <w:tcW w:w="3946" w:type="dxa"/>
          </w:tcPr>
          <w:p w14:paraId="6366CD10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bcam</w:t>
            </w:r>
          </w:p>
        </w:tc>
      </w:tr>
      <w:tr w:rsidR="0066243F" w:rsidRPr="0066243F" w14:paraId="6B46C1EB" w14:textId="77777777" w:rsidTr="00955212">
        <w:tc>
          <w:tcPr>
            <w:tcW w:w="3930" w:type="dxa"/>
          </w:tcPr>
          <w:p w14:paraId="1827E430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phospho-PI3K mAb</w:t>
            </w:r>
          </w:p>
        </w:tc>
        <w:tc>
          <w:tcPr>
            <w:tcW w:w="3946" w:type="dxa"/>
          </w:tcPr>
          <w:p w14:paraId="4D69B4B7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6C1E2EF1" w14:textId="77777777" w:rsidTr="00955212">
        <w:tc>
          <w:tcPr>
            <w:tcW w:w="3930" w:type="dxa"/>
          </w:tcPr>
          <w:p w14:paraId="148A54BA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PI3K mAb</w:t>
            </w:r>
          </w:p>
        </w:tc>
        <w:tc>
          <w:tcPr>
            <w:tcW w:w="3946" w:type="dxa"/>
          </w:tcPr>
          <w:p w14:paraId="19E11CE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5DE27225" w14:textId="77777777" w:rsidTr="00955212">
        <w:tc>
          <w:tcPr>
            <w:tcW w:w="3930" w:type="dxa"/>
          </w:tcPr>
          <w:p w14:paraId="5CFBC4C4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mTOR mAb</w:t>
            </w:r>
          </w:p>
        </w:tc>
        <w:tc>
          <w:tcPr>
            <w:tcW w:w="3946" w:type="dxa"/>
          </w:tcPr>
          <w:p w14:paraId="41B87EBA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46EB4CC3" w14:textId="77777777" w:rsidTr="00955212">
        <w:tc>
          <w:tcPr>
            <w:tcW w:w="3930" w:type="dxa"/>
          </w:tcPr>
          <w:p w14:paraId="5341E7B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phospho-mTOR mAb</w:t>
            </w:r>
          </w:p>
        </w:tc>
        <w:tc>
          <w:tcPr>
            <w:tcW w:w="3946" w:type="dxa"/>
          </w:tcPr>
          <w:p w14:paraId="2262E4AC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22AAEE2A" w14:textId="77777777" w:rsidTr="00955212">
        <w:tc>
          <w:tcPr>
            <w:tcW w:w="3930" w:type="dxa"/>
          </w:tcPr>
          <w:p w14:paraId="4BECAA1C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phospho-AKT mAb</w:t>
            </w:r>
          </w:p>
        </w:tc>
        <w:tc>
          <w:tcPr>
            <w:tcW w:w="3946" w:type="dxa"/>
          </w:tcPr>
          <w:p w14:paraId="5146C2C5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1FA782CD" w14:textId="77777777" w:rsidTr="00955212">
        <w:tc>
          <w:tcPr>
            <w:tcW w:w="3930" w:type="dxa"/>
          </w:tcPr>
          <w:p w14:paraId="127F78A2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AKT mAb</w:t>
            </w:r>
          </w:p>
        </w:tc>
        <w:tc>
          <w:tcPr>
            <w:tcW w:w="3946" w:type="dxa"/>
          </w:tcPr>
          <w:p w14:paraId="3F439B3E" w14:textId="77777777" w:rsidR="00955212" w:rsidRPr="0066243F" w:rsidRDefault="00955212" w:rsidP="00955212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51B1B5E1" w14:textId="77777777" w:rsidTr="00955212">
        <w:tc>
          <w:tcPr>
            <w:tcW w:w="3930" w:type="dxa"/>
          </w:tcPr>
          <w:p w14:paraId="2899960E" w14:textId="022ED28F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-JAK2</w:t>
            </w:r>
          </w:p>
        </w:tc>
        <w:tc>
          <w:tcPr>
            <w:tcW w:w="3946" w:type="dxa"/>
          </w:tcPr>
          <w:p w14:paraId="271E550E" w14:textId="5950722B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7F1E942F" w14:textId="77777777" w:rsidTr="00955212">
        <w:tc>
          <w:tcPr>
            <w:tcW w:w="3930" w:type="dxa"/>
          </w:tcPr>
          <w:p w14:paraId="50A1D48E" w14:textId="7E38BAA1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t-JAK2</w:t>
            </w:r>
          </w:p>
        </w:tc>
        <w:tc>
          <w:tcPr>
            <w:tcW w:w="3946" w:type="dxa"/>
          </w:tcPr>
          <w:p w14:paraId="6B643A54" w14:textId="615CAF9E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66866614" w14:textId="77777777" w:rsidTr="00955212">
        <w:tc>
          <w:tcPr>
            <w:tcW w:w="3930" w:type="dxa"/>
          </w:tcPr>
          <w:p w14:paraId="7A04E5EB" w14:textId="3BCA276D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-STAT1</w:t>
            </w:r>
          </w:p>
        </w:tc>
        <w:tc>
          <w:tcPr>
            <w:tcW w:w="3946" w:type="dxa"/>
          </w:tcPr>
          <w:p w14:paraId="28F55338" w14:textId="55575112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13D34866" w14:textId="77777777" w:rsidTr="00955212">
        <w:tc>
          <w:tcPr>
            <w:tcW w:w="3930" w:type="dxa"/>
          </w:tcPr>
          <w:p w14:paraId="172AAFF4" w14:textId="11CDFC87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-STAT3</w:t>
            </w:r>
          </w:p>
        </w:tc>
        <w:tc>
          <w:tcPr>
            <w:tcW w:w="3946" w:type="dxa"/>
          </w:tcPr>
          <w:p w14:paraId="5BACEB7F" w14:textId="265D8A7B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  <w:bookmarkStart w:id="0" w:name="_GoBack"/>
            <w:bookmarkEnd w:id="0"/>
          </w:p>
        </w:tc>
      </w:tr>
      <w:tr w:rsidR="0066243F" w:rsidRPr="0066243F" w14:paraId="5FA2AE42" w14:textId="77777777" w:rsidTr="00955212">
        <w:tc>
          <w:tcPr>
            <w:tcW w:w="3930" w:type="dxa"/>
          </w:tcPr>
          <w:p w14:paraId="7851ADD0" w14:textId="3B7F0B03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t-STAT3</w:t>
            </w:r>
          </w:p>
        </w:tc>
        <w:tc>
          <w:tcPr>
            <w:tcW w:w="3946" w:type="dxa"/>
          </w:tcPr>
          <w:p w14:paraId="7085FF5E" w14:textId="1DE9C99F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587F3663" w14:textId="77777777" w:rsidTr="0041304F">
        <w:tc>
          <w:tcPr>
            <w:tcW w:w="3930" w:type="dxa"/>
          </w:tcPr>
          <w:p w14:paraId="7F041694" w14:textId="77777777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nti-TLR4 pAb</w:t>
            </w:r>
          </w:p>
        </w:tc>
        <w:tc>
          <w:tcPr>
            <w:tcW w:w="3946" w:type="dxa"/>
          </w:tcPr>
          <w:p w14:paraId="5AE32E97" w14:textId="77777777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ell Signaling Technology</w:t>
            </w:r>
          </w:p>
        </w:tc>
      </w:tr>
      <w:tr w:rsidR="0066243F" w:rsidRPr="0066243F" w14:paraId="64120E7C" w14:textId="77777777" w:rsidTr="0041304F">
        <w:tc>
          <w:tcPr>
            <w:tcW w:w="3930" w:type="dxa"/>
            <w:tcBorders>
              <w:bottom w:val="single" w:sz="12" w:space="0" w:color="auto"/>
            </w:tcBorders>
          </w:tcPr>
          <w:p w14:paraId="23566482" w14:textId="77777777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leaved Caspase-3</w:t>
            </w:r>
          </w:p>
        </w:tc>
        <w:tc>
          <w:tcPr>
            <w:tcW w:w="3946" w:type="dxa"/>
            <w:tcBorders>
              <w:bottom w:val="single" w:sz="12" w:space="0" w:color="auto"/>
            </w:tcBorders>
          </w:tcPr>
          <w:p w14:paraId="445AA252" w14:textId="77777777" w:rsidR="003E07E8" w:rsidRPr="0066243F" w:rsidRDefault="003E07E8" w:rsidP="003E07E8">
            <w:pPr>
              <w:pStyle w:val="BodyTextIndent"/>
              <w:adjustRightInd w:val="0"/>
              <w:snapToGrid w:val="0"/>
              <w:ind w:leftChars="0" w:left="0" w:firstLineChars="0" w:firstLine="0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bcam</w:t>
            </w:r>
          </w:p>
        </w:tc>
      </w:tr>
    </w:tbl>
    <w:p w14:paraId="482FD583" w14:textId="000D703E" w:rsidR="0010235E" w:rsidRPr="0066243F" w:rsidRDefault="00955212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6243F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10235E" w:rsidRPr="0066243F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tbl>
      <w:tblPr>
        <w:tblStyle w:val="TableGrid"/>
        <w:tblpPr w:leftFromText="180" w:rightFromText="180" w:horzAnchor="margin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6243F" w:rsidRPr="0066243F" w14:paraId="0B085089" w14:textId="77777777" w:rsidTr="00955212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E1EED5C" w14:textId="486B4831" w:rsidR="0010235E" w:rsidRPr="0066243F" w:rsidRDefault="00025AB7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lastRenderedPageBreak/>
              <w:t>Antibody 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384DC68" w14:textId="581EB522" w:rsidR="0010235E" w:rsidRPr="0066243F" w:rsidRDefault="00025AB7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Company</w:t>
            </w:r>
          </w:p>
        </w:tc>
      </w:tr>
      <w:tr w:rsidR="0066243F" w:rsidRPr="0066243F" w14:paraId="2E797A65" w14:textId="77777777" w:rsidTr="00955212">
        <w:tc>
          <w:tcPr>
            <w:tcW w:w="4148" w:type="dxa"/>
            <w:tcBorders>
              <w:top w:val="single" w:sz="12" w:space="0" w:color="auto"/>
            </w:tcBorders>
          </w:tcPr>
          <w:p w14:paraId="4933D1BA" w14:textId="0D9C6260" w:rsidR="0090090B" w:rsidRPr="0066243F" w:rsidRDefault="0090090B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s CD16/32 Pure 2.4G2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6401A73B" w14:textId="3B190137" w:rsidR="0090090B" w:rsidRPr="0066243F" w:rsidRDefault="0090090B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D</w:t>
            </w:r>
          </w:p>
        </w:tc>
      </w:tr>
      <w:tr w:rsidR="0066243F" w:rsidRPr="0066243F" w14:paraId="24D9DFB3" w14:textId="77777777" w:rsidTr="00955212">
        <w:tc>
          <w:tcPr>
            <w:tcW w:w="4148" w:type="dxa"/>
          </w:tcPr>
          <w:p w14:paraId="59064793" w14:textId="197EB113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APC</w:t>
            </w:r>
            <w:r w:rsidR="00C00810"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-R700</w:t>
            </w: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-labelled CD45 antibody</w:t>
            </w:r>
          </w:p>
        </w:tc>
        <w:tc>
          <w:tcPr>
            <w:tcW w:w="4148" w:type="dxa"/>
          </w:tcPr>
          <w:p w14:paraId="60F4A7E5" w14:textId="41AAAC25" w:rsidR="0010235E" w:rsidRPr="0066243F" w:rsidRDefault="00FB7B48" w:rsidP="00FB7B48">
            <w:pPr>
              <w:pStyle w:val="BodyTextIndent"/>
              <w:tabs>
                <w:tab w:val="left" w:pos="620"/>
                <w:tab w:val="center" w:pos="1966"/>
              </w:tabs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ab/>
            </w: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ab/>
            </w:r>
            <w:r w:rsidR="0010235E"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2FB113EA" w14:textId="77777777" w:rsidTr="00955212">
        <w:tc>
          <w:tcPr>
            <w:tcW w:w="4148" w:type="dxa"/>
          </w:tcPr>
          <w:p w14:paraId="556791E5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FITC-labelled F4/80 antibody</w:t>
            </w:r>
          </w:p>
        </w:tc>
        <w:tc>
          <w:tcPr>
            <w:tcW w:w="4148" w:type="dxa"/>
          </w:tcPr>
          <w:p w14:paraId="0154DD0E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1FAEEE71" w14:textId="77777777" w:rsidTr="00955212">
        <w:tc>
          <w:tcPr>
            <w:tcW w:w="4148" w:type="dxa"/>
          </w:tcPr>
          <w:p w14:paraId="64D60805" w14:textId="4A45A86D" w:rsidR="00FB7B48" w:rsidRPr="0066243F" w:rsidRDefault="00FB7B48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APC -labelled CD11b antibody</w:t>
            </w:r>
          </w:p>
        </w:tc>
        <w:tc>
          <w:tcPr>
            <w:tcW w:w="4148" w:type="dxa"/>
          </w:tcPr>
          <w:p w14:paraId="01FE9BE2" w14:textId="26470182" w:rsidR="00FB7B48" w:rsidRPr="0066243F" w:rsidRDefault="00FB7B48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5C557F23" w14:textId="77777777" w:rsidTr="00955212">
        <w:tc>
          <w:tcPr>
            <w:tcW w:w="4148" w:type="dxa"/>
          </w:tcPr>
          <w:p w14:paraId="3755C9D5" w14:textId="6594088F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 xml:space="preserve">Mouse </w:t>
            </w:r>
            <w:r w:rsidR="00155C9C"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E-cy7</w:t>
            </w: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-labelled CD86 antibody</w:t>
            </w:r>
          </w:p>
        </w:tc>
        <w:tc>
          <w:tcPr>
            <w:tcW w:w="4148" w:type="dxa"/>
          </w:tcPr>
          <w:p w14:paraId="712CBCD7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2D4EBEEF" w14:textId="77777777" w:rsidTr="00955212">
        <w:tc>
          <w:tcPr>
            <w:tcW w:w="4148" w:type="dxa"/>
          </w:tcPr>
          <w:p w14:paraId="56FB4571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percp/cyanine5.5-labelled CD206 antibody</w:t>
            </w:r>
          </w:p>
        </w:tc>
        <w:tc>
          <w:tcPr>
            <w:tcW w:w="4148" w:type="dxa"/>
          </w:tcPr>
          <w:p w14:paraId="00A3F731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42A61B4D" w14:textId="77777777" w:rsidTr="00955212">
        <w:tc>
          <w:tcPr>
            <w:tcW w:w="4148" w:type="dxa"/>
          </w:tcPr>
          <w:p w14:paraId="40FFB024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bookmarkStart w:id="1" w:name="OLE_LINK6"/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PE-labelled iNOS antibody</w:t>
            </w:r>
            <w:bookmarkEnd w:id="1"/>
          </w:p>
        </w:tc>
        <w:tc>
          <w:tcPr>
            <w:tcW w:w="4148" w:type="dxa"/>
          </w:tcPr>
          <w:p w14:paraId="2C1527D7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4DA6D149" w14:textId="77777777" w:rsidTr="00955212">
        <w:tc>
          <w:tcPr>
            <w:tcW w:w="4148" w:type="dxa"/>
          </w:tcPr>
          <w:p w14:paraId="79723BA6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Mouse Brilliant Violet 421™ -labelled CD3 antibody</w:t>
            </w:r>
          </w:p>
        </w:tc>
        <w:tc>
          <w:tcPr>
            <w:tcW w:w="4148" w:type="dxa"/>
          </w:tcPr>
          <w:p w14:paraId="2E6757FA" w14:textId="77777777" w:rsidR="0010235E" w:rsidRPr="0066243F" w:rsidRDefault="0010235E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61E89687" w14:textId="77777777" w:rsidTr="00955212">
        <w:tc>
          <w:tcPr>
            <w:tcW w:w="4148" w:type="dxa"/>
          </w:tcPr>
          <w:p w14:paraId="13B7B198" w14:textId="286BABBC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APC Mouse IgG1, κ Isotype Ctrl</w:t>
            </w:r>
          </w:p>
        </w:tc>
        <w:tc>
          <w:tcPr>
            <w:tcW w:w="4148" w:type="dxa"/>
          </w:tcPr>
          <w:p w14:paraId="0924C00E" w14:textId="45A81A7F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3EDE2562" w14:textId="77777777" w:rsidTr="00955212">
        <w:tc>
          <w:tcPr>
            <w:tcW w:w="4148" w:type="dxa"/>
          </w:tcPr>
          <w:p w14:paraId="32E390C9" w14:textId="5D0D53C0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FITC Mouse IgG1, κ Isotype Ctrl</w:t>
            </w:r>
          </w:p>
        </w:tc>
        <w:tc>
          <w:tcPr>
            <w:tcW w:w="4148" w:type="dxa"/>
          </w:tcPr>
          <w:p w14:paraId="5F363D65" w14:textId="6352CFE1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665596EC" w14:textId="77777777" w:rsidTr="00955212">
        <w:tc>
          <w:tcPr>
            <w:tcW w:w="4148" w:type="dxa"/>
          </w:tcPr>
          <w:p w14:paraId="6B4CE456" w14:textId="16F54FFC" w:rsidR="002E2510" w:rsidRPr="0066243F" w:rsidRDefault="000409A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E/Cyanine7 Rat IgG1, λ Isotype Ctrl Antibody</w:t>
            </w:r>
          </w:p>
        </w:tc>
        <w:tc>
          <w:tcPr>
            <w:tcW w:w="4148" w:type="dxa"/>
          </w:tcPr>
          <w:p w14:paraId="7FE098DF" w14:textId="76343EDF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29146C77" w14:textId="77777777" w:rsidTr="00955212">
        <w:tc>
          <w:tcPr>
            <w:tcW w:w="4148" w:type="dxa"/>
          </w:tcPr>
          <w:p w14:paraId="7C8BDBEF" w14:textId="4D5CEDC4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erCP/Cyanine5.5 Rat IgG2a, κ Isotype Ctrl</w:t>
            </w:r>
          </w:p>
        </w:tc>
        <w:tc>
          <w:tcPr>
            <w:tcW w:w="4148" w:type="dxa"/>
          </w:tcPr>
          <w:p w14:paraId="1C8157DD" w14:textId="011A62AE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54137299" w14:textId="77777777" w:rsidTr="002E2510">
        <w:tc>
          <w:tcPr>
            <w:tcW w:w="4148" w:type="dxa"/>
          </w:tcPr>
          <w:p w14:paraId="0F91C708" w14:textId="6C4864F5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PE Rat IgG2b, κ Isotype Ctrl</w:t>
            </w:r>
          </w:p>
        </w:tc>
        <w:tc>
          <w:tcPr>
            <w:tcW w:w="4148" w:type="dxa"/>
          </w:tcPr>
          <w:p w14:paraId="668D416A" w14:textId="3055EA3D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>Biolegend</w:t>
            </w:r>
          </w:p>
        </w:tc>
      </w:tr>
      <w:tr w:rsidR="0066243F" w:rsidRPr="0066243F" w14:paraId="402C16AC" w14:textId="77777777" w:rsidTr="002E2510">
        <w:tc>
          <w:tcPr>
            <w:tcW w:w="4148" w:type="dxa"/>
            <w:tcBorders>
              <w:bottom w:val="single" w:sz="12" w:space="0" w:color="auto"/>
            </w:tcBorders>
          </w:tcPr>
          <w:p w14:paraId="0920316D" w14:textId="6B080671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left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t xml:space="preserve">Brilliant Violet 421™ Rat </w:t>
            </w: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lastRenderedPageBreak/>
              <w:t>IgG2b, κ Isotype Ctrl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314CDE8" w14:textId="2DEC068D" w:rsidR="002E2510" w:rsidRPr="0066243F" w:rsidRDefault="002E2510" w:rsidP="00955212">
            <w:pPr>
              <w:pStyle w:val="BodyTextIndent"/>
              <w:adjustRightInd w:val="0"/>
              <w:snapToGrid w:val="0"/>
              <w:spacing w:line="240" w:lineRule="auto"/>
              <w:ind w:leftChars="0" w:left="0" w:firstLineChars="0" w:firstLine="0"/>
              <w:jc w:val="center"/>
              <w:rPr>
                <w:rFonts w:eastAsia="SimSun"/>
                <w:bCs/>
                <w:color w:val="000000" w:themeColor="text1"/>
                <w:sz w:val="36"/>
                <w:szCs w:val="36"/>
              </w:rPr>
            </w:pPr>
            <w:r w:rsidRPr="0066243F">
              <w:rPr>
                <w:rFonts w:eastAsia="SimSun"/>
                <w:bCs/>
                <w:color w:val="000000" w:themeColor="text1"/>
                <w:sz w:val="36"/>
                <w:szCs w:val="36"/>
              </w:rPr>
              <w:lastRenderedPageBreak/>
              <w:t>Biolegend</w:t>
            </w:r>
          </w:p>
        </w:tc>
      </w:tr>
    </w:tbl>
    <w:p w14:paraId="6A87336C" w14:textId="3D4952EA" w:rsidR="0010235E" w:rsidRPr="0066243F" w:rsidRDefault="00B66FF4">
      <w:pPr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</w:pPr>
      <w:r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 xml:space="preserve">Table S4. </w:t>
      </w:r>
      <w:r w:rsidR="00955212" w:rsidRPr="0066243F"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  <w:t>Anti-mouse antibodies used in flow cytometry</w:t>
      </w:r>
    </w:p>
    <w:p w14:paraId="2DB003BA" w14:textId="035DEB50" w:rsidR="002071AC" w:rsidRPr="0066243F" w:rsidRDefault="002071AC" w:rsidP="00D37463">
      <w:pPr>
        <w:widowControl/>
        <w:jc w:val="left"/>
        <w:rPr>
          <w:rFonts w:ascii="Times New Roman" w:eastAsia="SimSun" w:hAnsi="Times New Roman" w:cs="Times New Roman"/>
          <w:bCs/>
          <w:color w:val="000000" w:themeColor="text1"/>
          <w:sz w:val="36"/>
          <w:szCs w:val="36"/>
        </w:rPr>
      </w:pPr>
    </w:p>
    <w:sectPr w:rsidR="002071AC" w:rsidRPr="0066243F" w:rsidSect="00662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7805D" w14:textId="77777777" w:rsidR="003F2468" w:rsidRDefault="003F2468" w:rsidP="003C75D0">
      <w:r>
        <w:separator/>
      </w:r>
    </w:p>
  </w:endnote>
  <w:endnote w:type="continuationSeparator" w:id="0">
    <w:p w14:paraId="188FD363" w14:textId="77777777" w:rsidR="003F2468" w:rsidRDefault="003F2468" w:rsidP="003C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华文宋体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4DD34" w14:textId="77777777" w:rsidR="003F2468" w:rsidRDefault="003F2468" w:rsidP="003C75D0">
      <w:r>
        <w:separator/>
      </w:r>
    </w:p>
  </w:footnote>
  <w:footnote w:type="continuationSeparator" w:id="0">
    <w:p w14:paraId="296DEB6F" w14:textId="77777777" w:rsidR="003F2468" w:rsidRDefault="003F2468" w:rsidP="003C7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DA"/>
    <w:rsid w:val="00025AB7"/>
    <w:rsid w:val="000409A0"/>
    <w:rsid w:val="0005485D"/>
    <w:rsid w:val="00074149"/>
    <w:rsid w:val="0010235E"/>
    <w:rsid w:val="00155C9C"/>
    <w:rsid w:val="00194EE1"/>
    <w:rsid w:val="002071AC"/>
    <w:rsid w:val="00241D34"/>
    <w:rsid w:val="002E2510"/>
    <w:rsid w:val="002F0FEA"/>
    <w:rsid w:val="00321411"/>
    <w:rsid w:val="00376BC7"/>
    <w:rsid w:val="003C75D0"/>
    <w:rsid w:val="003E07E8"/>
    <w:rsid w:val="003E16DA"/>
    <w:rsid w:val="003F2468"/>
    <w:rsid w:val="0041304F"/>
    <w:rsid w:val="00470469"/>
    <w:rsid w:val="0048640A"/>
    <w:rsid w:val="00490E9C"/>
    <w:rsid w:val="004E2F05"/>
    <w:rsid w:val="00541A8F"/>
    <w:rsid w:val="005475A7"/>
    <w:rsid w:val="00642170"/>
    <w:rsid w:val="0066243F"/>
    <w:rsid w:val="0068730B"/>
    <w:rsid w:val="006C6A00"/>
    <w:rsid w:val="006F437E"/>
    <w:rsid w:val="00732F4B"/>
    <w:rsid w:val="008635E3"/>
    <w:rsid w:val="0090090B"/>
    <w:rsid w:val="00955212"/>
    <w:rsid w:val="0095584C"/>
    <w:rsid w:val="009E4F73"/>
    <w:rsid w:val="00A665C6"/>
    <w:rsid w:val="00A71818"/>
    <w:rsid w:val="00A9164E"/>
    <w:rsid w:val="00B66FF4"/>
    <w:rsid w:val="00BB7B79"/>
    <w:rsid w:val="00C00810"/>
    <w:rsid w:val="00C14947"/>
    <w:rsid w:val="00C7505F"/>
    <w:rsid w:val="00D37463"/>
    <w:rsid w:val="00E2059F"/>
    <w:rsid w:val="00E45699"/>
    <w:rsid w:val="00E8726B"/>
    <w:rsid w:val="00F12C1B"/>
    <w:rsid w:val="00F15DA6"/>
    <w:rsid w:val="00F9468B"/>
    <w:rsid w:val="00FB7B48"/>
    <w:rsid w:val="00FC04E4"/>
    <w:rsid w:val="00FC1F7C"/>
    <w:rsid w:val="00FD5BFD"/>
    <w:rsid w:val="00FE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985EA"/>
  <w15:chartTrackingRefBased/>
  <w15:docId w15:val="{3B4061ED-EDC5-44BF-A071-B6F4713C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F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5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7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5D0"/>
    <w:rPr>
      <w:sz w:val="18"/>
      <w:szCs w:val="18"/>
    </w:rPr>
  </w:style>
  <w:style w:type="table" w:styleId="TableGrid">
    <w:name w:val="Table Grid"/>
    <w:basedOn w:val="TableNormal"/>
    <w:uiPriority w:val="39"/>
    <w:rsid w:val="003C7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10235E"/>
    <w:pPr>
      <w:spacing w:after="120" w:line="360" w:lineRule="auto"/>
      <w:ind w:leftChars="200" w:left="420" w:firstLineChars="200" w:firstLine="200"/>
    </w:pPr>
    <w:rPr>
      <w:rFonts w:ascii="Times New Roman" w:eastAsia="STSong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0235E"/>
    <w:rPr>
      <w:rFonts w:ascii="Times New Roman" w:eastAsia="STSong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63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必忱</dc:creator>
  <cp:keywords/>
  <dc:description/>
  <cp:lastModifiedBy>Nithya sudalai</cp:lastModifiedBy>
  <cp:revision>14</cp:revision>
  <dcterms:created xsi:type="dcterms:W3CDTF">2022-12-20T07:46:00Z</dcterms:created>
  <dcterms:modified xsi:type="dcterms:W3CDTF">2023-10-31T13:37:00Z</dcterms:modified>
</cp:coreProperties>
</file>